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892" w:rsidRPr="00217820" w:rsidRDefault="00016892" w:rsidP="00743723">
      <w:pPr>
        <w:pStyle w:val="Normal2"/>
        <w:spacing w:before="120"/>
      </w:pPr>
      <w:bookmarkStart w:id="0" w:name="_GoBack"/>
      <w:bookmarkEnd w:id="0"/>
      <w:r w:rsidRPr="0049514B">
        <w:t xml:space="preserve">A U-shaped relationship between body mass </w:t>
      </w:r>
      <w:r>
        <w:t xml:space="preserve">index </w:t>
      </w:r>
      <w:r w:rsidRPr="0049514B">
        <w:t>and dysmenorrhea: a longitudinal study</w:t>
      </w:r>
    </w:p>
    <w:p w:rsidR="0045098C" w:rsidRDefault="00DB048B" w:rsidP="005019A6">
      <w:pPr>
        <w:pStyle w:val="Caption"/>
        <w:rPr>
          <w:rFonts w:eastAsia="SimSun" w:cs="Times New Roman"/>
          <w:lang w:eastAsia="x-none"/>
        </w:rPr>
      </w:pPr>
      <w:r>
        <w:t xml:space="preserve">S1 </w:t>
      </w:r>
      <w:r w:rsidR="00E40506">
        <w:t>Table</w:t>
      </w:r>
      <w:r w:rsidR="005019A6">
        <w:t xml:space="preserve">: </w:t>
      </w:r>
      <w:r w:rsidR="00D00BE0">
        <w:t>Results from multiple imputation</w:t>
      </w:r>
      <w:r w:rsidR="00E40506">
        <w:t xml:space="preserve"> on the </w:t>
      </w:r>
      <w:r w:rsidR="005019A6">
        <w:t xml:space="preserve">association between </w:t>
      </w:r>
      <w:r w:rsidR="00A4175B">
        <w:t>BMI</w:t>
      </w:r>
      <w:r w:rsidR="005019A6">
        <w:t xml:space="preserve"> and dysmenorrhea</w:t>
      </w:r>
      <w:r w:rsidR="00E40506">
        <w:t>, from GEE analysis,</w:t>
      </w:r>
      <w:r w:rsidR="005019A6">
        <w:t xml:space="preserve"> among the 1973-1978 cohort of the Australian Longitudinal Study on Women’s Health from 2000 to 2012 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992"/>
        <w:gridCol w:w="2126"/>
      </w:tblGrid>
      <w:tr w:rsidR="001335C2" w:rsidRPr="00B91CF9" w:rsidTr="007A45CA">
        <w:trPr>
          <w:trHeight w:val="316"/>
          <w:tblHeader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1335C2" w:rsidRPr="00B91CF9" w:rsidRDefault="001335C2" w:rsidP="00056394">
            <w:pPr>
              <w:pStyle w:val="Tabletext"/>
              <w:spacing w:line="480" w:lineRule="auto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rPr>
                <w:b/>
              </w:rPr>
              <w:t>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335C2" w:rsidRPr="00B91CF9" w:rsidRDefault="001335C2" w:rsidP="00056394">
            <w:pPr>
              <w:pStyle w:val="Tabletext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1335C2" w:rsidTr="00912ADD">
        <w:trPr>
          <w:trHeight w:val="316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D83B5A">
            <w:pPr>
              <w:pStyle w:val="Tabletext"/>
              <w:tabs>
                <w:tab w:val="left" w:pos="113"/>
              </w:tabs>
              <w:spacing w:line="480" w:lineRule="auto"/>
            </w:pPr>
            <w:r>
              <w:t>BMI category (kg/m</w:t>
            </w:r>
            <w:r w:rsidRPr="00F92A7A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1335C2" w:rsidRDefault="001335C2" w:rsidP="00E40506">
            <w:pPr>
              <w:pStyle w:val="Tabletext"/>
              <w:spacing w:line="480" w:lineRule="auto"/>
              <w:jc w:val="center"/>
            </w:pPr>
            <w:r>
              <w:t>9,688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  <w:t>Underweight (&lt;18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</w:t>
            </w:r>
            <w:r w:rsidR="00A432BF">
              <w:t>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0</w:t>
            </w:r>
            <w:r w:rsidR="00A432BF">
              <w:t>9</w:t>
            </w:r>
            <w:r>
              <w:t>, 1.</w:t>
            </w:r>
            <w:r w:rsidR="00636A1C">
              <w:t>49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  <w:t>Normal weight (18.5 to &lt;2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  <w:t>Overweight (25 to &lt;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636A1C" w:rsidP="00056394">
            <w:pPr>
              <w:pStyle w:val="Tabletext"/>
              <w:spacing w:line="480" w:lineRule="auto"/>
              <w:jc w:val="center"/>
            </w:pPr>
            <w:r>
              <w:t>1.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0.9</w:t>
            </w:r>
            <w:r w:rsidR="00A432BF">
              <w:t>6</w:t>
            </w:r>
            <w:r>
              <w:t>, 1.</w:t>
            </w:r>
            <w:r w:rsidR="00A432BF">
              <w:t>10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  <w:t>Obese (≥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</w:t>
            </w:r>
            <w:r w:rsidR="00A432BF"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A432BF">
            <w:pPr>
              <w:pStyle w:val="Tabletext"/>
              <w:spacing w:line="480" w:lineRule="auto"/>
              <w:jc w:val="center"/>
            </w:pPr>
            <w:r>
              <w:t>1.</w:t>
            </w:r>
            <w:r w:rsidR="00636A1C">
              <w:t>1</w:t>
            </w:r>
            <w:r w:rsidR="00A432BF">
              <w:t>0</w:t>
            </w:r>
            <w:r>
              <w:t>, 1.</w:t>
            </w:r>
            <w:r w:rsidR="00A432BF">
              <w:t>31</w:t>
            </w:r>
          </w:p>
        </w:tc>
      </w:tr>
      <w:tr w:rsidR="001335C2" w:rsidTr="00912ADD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D83B5A">
            <w:pPr>
              <w:pStyle w:val="Tabletext"/>
              <w:tabs>
                <w:tab w:val="left" w:pos="113"/>
              </w:tabs>
              <w:spacing w:line="480" w:lineRule="auto"/>
            </w:pPr>
            <w:r>
              <w:t>BMI transi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9,021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  <w:t>Stable (normal or overweight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1" w:name="OLE_LINK1"/>
            <w:r>
              <w:t>Stay underweight or obese</w:t>
            </w:r>
            <w:bookmarkEnd w:id="1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3</w:t>
            </w:r>
            <w:r w:rsidR="00620901"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7A45CA">
            <w:pPr>
              <w:pStyle w:val="Tabletext"/>
              <w:spacing w:line="480" w:lineRule="auto"/>
              <w:jc w:val="center"/>
            </w:pPr>
            <w:r>
              <w:t>1.2</w:t>
            </w:r>
            <w:r w:rsidR="00620901">
              <w:t>0</w:t>
            </w:r>
            <w:r>
              <w:t>, 1.4</w:t>
            </w:r>
            <w:r w:rsidR="00620901">
              <w:t>7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2" w:name="OLE_LINK2"/>
            <w:r>
              <w:t>Underweight → normal or overweigh</w:t>
            </w:r>
            <w:bookmarkEnd w:id="2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</w:t>
            </w:r>
            <w:r w:rsidR="00620901">
              <w:t>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</w:t>
            </w:r>
            <w:r w:rsidR="007A45CA">
              <w:t>13</w:t>
            </w:r>
            <w:r>
              <w:t>, 1.</w:t>
            </w:r>
            <w:r w:rsidR="007A45CA">
              <w:t>55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3" w:name="OLE_LINK3"/>
            <w:r>
              <w:t>Normal or overweight → underweight</w:t>
            </w:r>
            <w:bookmarkEnd w:id="3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2</w:t>
            </w:r>
            <w:r w:rsidR="007A45CA"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620901" w:rsidP="00056394">
            <w:pPr>
              <w:pStyle w:val="Tabletext"/>
              <w:spacing w:line="480" w:lineRule="auto"/>
              <w:jc w:val="center"/>
            </w:pPr>
            <w:r>
              <w:t>1.03</w:t>
            </w:r>
            <w:r w:rsidR="001335C2">
              <w:t>, 1.</w:t>
            </w:r>
            <w:r w:rsidR="007A45CA">
              <w:t>58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4" w:name="OLE_LINK4"/>
            <w:r>
              <w:t>Normal or overweight → obese</w:t>
            </w:r>
            <w:bookmarkEnd w:id="4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</w:t>
            </w:r>
            <w:r w:rsidR="00620901">
              <w:t>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7A45CA" w:rsidP="00620901">
            <w:pPr>
              <w:pStyle w:val="Tabletext"/>
              <w:spacing w:line="480" w:lineRule="auto"/>
              <w:jc w:val="center"/>
            </w:pPr>
            <w:r>
              <w:t>0.9</w:t>
            </w:r>
            <w:r w:rsidR="00620901">
              <w:t>5</w:t>
            </w:r>
            <w:r w:rsidR="001335C2">
              <w:t>, 1.2</w:t>
            </w:r>
            <w:r w:rsidR="00620901">
              <w:t>3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5" w:name="OLE_LINK5"/>
            <w:r>
              <w:t>Obese → overweigh or normal</w:t>
            </w:r>
            <w:bookmarkEnd w:id="5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0</w:t>
            </w:r>
            <w:r w:rsidR="007A45CA"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1335C2" w:rsidRDefault="001335C2" w:rsidP="00620901">
            <w:pPr>
              <w:pStyle w:val="Tabletext"/>
              <w:spacing w:line="480" w:lineRule="auto"/>
              <w:jc w:val="center"/>
            </w:pPr>
            <w:r>
              <w:t>0.89, 1.3</w:t>
            </w:r>
            <w:r w:rsidR="00620901">
              <w:t>4</w:t>
            </w:r>
          </w:p>
        </w:tc>
      </w:tr>
      <w:tr w:rsidR="001335C2" w:rsidTr="007A45CA">
        <w:trPr>
          <w:trHeight w:val="331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35C2" w:rsidRDefault="001335C2" w:rsidP="00056394">
            <w:pPr>
              <w:pStyle w:val="Tabletext"/>
              <w:tabs>
                <w:tab w:val="left" w:pos="113"/>
              </w:tabs>
              <w:spacing w:line="480" w:lineRule="auto"/>
            </w:pPr>
            <w:r>
              <w:tab/>
            </w:r>
            <w:bookmarkStart w:id="6" w:name="OLE_LINK6"/>
            <w:r>
              <w:t>Normal ↔ overweight</w:t>
            </w:r>
            <w:bookmarkEnd w:id="6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35C2" w:rsidRDefault="001335C2" w:rsidP="00056394">
            <w:pPr>
              <w:pStyle w:val="Tabletext"/>
              <w:spacing w:line="480" w:lineRule="auto"/>
              <w:jc w:val="center"/>
            </w:pPr>
            <w:r>
              <w:t>1.0</w:t>
            </w:r>
            <w:r w:rsidR="00620901"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35C2" w:rsidRDefault="001335C2" w:rsidP="007A45CA">
            <w:pPr>
              <w:pStyle w:val="Tabletext"/>
              <w:spacing w:line="480" w:lineRule="auto"/>
              <w:jc w:val="center"/>
            </w:pPr>
            <w:r>
              <w:t>0.95, 1.1</w:t>
            </w:r>
            <w:r w:rsidR="00620901">
              <w:t>4</w:t>
            </w:r>
          </w:p>
        </w:tc>
      </w:tr>
    </w:tbl>
    <w:p w:rsidR="004240CD" w:rsidRDefault="004240CD" w:rsidP="00D275F9">
      <w:pPr>
        <w:tabs>
          <w:tab w:val="left" w:pos="7785"/>
        </w:tabs>
        <w:rPr>
          <w:rFonts w:ascii="Arial Narrow" w:eastAsia="SimSun" w:hAnsi="Arial Narrow" w:cs="Times New Roman"/>
          <w:sz w:val="18"/>
          <w:lang w:eastAsia="x-none"/>
        </w:rPr>
      </w:pPr>
      <w:r>
        <w:rPr>
          <w:rFonts w:ascii="Arial Narrow" w:eastAsia="SimSun" w:hAnsi="Arial Narrow" w:cs="Times New Roman"/>
          <w:sz w:val="18"/>
          <w:lang w:eastAsia="x-none"/>
        </w:rPr>
        <w:t>BMI, body mass index</w:t>
      </w:r>
      <w:r w:rsidR="001335C2">
        <w:rPr>
          <w:rFonts w:ascii="Arial Narrow" w:eastAsia="SimSun" w:hAnsi="Arial Narrow" w:cs="Times New Roman"/>
          <w:sz w:val="18"/>
          <w:lang w:eastAsia="x-none"/>
        </w:rPr>
        <w:t xml:space="preserve">; GEE, </w:t>
      </w:r>
      <w:r w:rsidR="001335C2" w:rsidRPr="001335C2">
        <w:rPr>
          <w:rFonts w:ascii="Arial Narrow" w:eastAsia="SimSun" w:hAnsi="Arial Narrow" w:cs="Times New Roman"/>
          <w:sz w:val="18"/>
          <w:lang w:eastAsia="x-none"/>
        </w:rPr>
        <w:t>generalized estimating equations</w:t>
      </w:r>
      <w:r w:rsidR="001335C2">
        <w:rPr>
          <w:rFonts w:ascii="Arial Narrow" w:eastAsia="SimSun" w:hAnsi="Arial Narrow" w:cs="Times New Roman"/>
          <w:sz w:val="18"/>
          <w:lang w:eastAsia="x-none"/>
        </w:rPr>
        <w:t>.</w:t>
      </w:r>
    </w:p>
    <w:p w:rsidR="00D275F9" w:rsidRDefault="00D00BE0" w:rsidP="00912ADD">
      <w:pPr>
        <w:tabs>
          <w:tab w:val="left" w:pos="7785"/>
        </w:tabs>
        <w:ind w:right="521"/>
        <w:rPr>
          <w:rFonts w:ascii="Arial Narrow" w:eastAsia="SimSun" w:hAnsi="Arial Narrow" w:cs="Times New Roman"/>
          <w:sz w:val="18"/>
          <w:lang w:eastAsia="x-none"/>
        </w:rPr>
      </w:pPr>
      <w:r>
        <w:rPr>
          <w:rFonts w:ascii="Arial Narrow" w:eastAsia="SimSun" w:hAnsi="Arial Narrow" w:cs="Times New Roman"/>
          <w:sz w:val="18"/>
          <w:lang w:eastAsia="x-none"/>
        </w:rPr>
        <w:t>The estimates on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 the </w:t>
      </w:r>
      <w:r>
        <w:rPr>
          <w:rFonts w:ascii="Arial Narrow" w:eastAsia="SimSun" w:hAnsi="Arial Narrow" w:cs="Times New Roman"/>
          <w:sz w:val="18"/>
          <w:lang w:eastAsia="x-none"/>
        </w:rPr>
        <w:t>association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 of </w:t>
      </w:r>
      <w:r>
        <w:rPr>
          <w:rFonts w:ascii="Arial Narrow" w:eastAsia="SimSun" w:hAnsi="Arial Narrow" w:cs="Times New Roman"/>
          <w:sz w:val="18"/>
          <w:lang w:eastAsia="x-none"/>
        </w:rPr>
        <w:t xml:space="preserve">dysmenorrhea and 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>the exposure of interest (</w:t>
      </w:r>
      <w:r w:rsidR="007F55AE">
        <w:rPr>
          <w:rFonts w:ascii="Arial Narrow" w:eastAsia="SimSun" w:hAnsi="Arial Narrow" w:cs="Times New Roman"/>
          <w:sz w:val="18"/>
          <w:lang w:eastAsia="x-none"/>
        </w:rPr>
        <w:t>BMI and BMI transition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>)</w:t>
      </w:r>
      <w:r w:rsidR="000D0696">
        <w:rPr>
          <w:rFonts w:ascii="Arial Narrow" w:eastAsia="SimSun" w:hAnsi="Arial Narrow" w:cs="Times New Roman"/>
          <w:sz w:val="18"/>
          <w:lang w:eastAsia="x-none"/>
        </w:rPr>
        <w:t xml:space="preserve"> were adjusted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 for </w:t>
      </w:r>
      <w:proofErr w:type="spellStart"/>
      <w:r w:rsidR="007C4715" w:rsidRPr="007C4715">
        <w:rPr>
          <w:rFonts w:ascii="Arial Narrow" w:eastAsia="SimSun" w:hAnsi="Arial Narrow" w:cs="Times New Roman"/>
          <w:sz w:val="18"/>
          <w:lang w:eastAsia="x-none"/>
        </w:rPr>
        <w:t>sociodemographics</w:t>
      </w:r>
      <w:proofErr w:type="spellEnd"/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 (age, education, </w:t>
      </w:r>
      <w:r w:rsidR="007C4715">
        <w:rPr>
          <w:rFonts w:ascii="Arial Narrow" w:eastAsia="SimSun" w:hAnsi="Arial Narrow" w:cs="Times New Roman"/>
          <w:sz w:val="18"/>
          <w:lang w:eastAsia="x-none"/>
        </w:rPr>
        <w:t xml:space="preserve">employment, 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marital status, </w:t>
      </w:r>
      <w:r w:rsidR="007C4715">
        <w:rPr>
          <w:rFonts w:ascii="Arial Narrow" w:eastAsia="SimSun" w:hAnsi="Arial Narrow" w:cs="Times New Roman"/>
          <w:sz w:val="18"/>
          <w:lang w:eastAsia="x-none"/>
        </w:rPr>
        <w:t>managing income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, and language spoken at home), lifestyle factors (smoking, </w:t>
      </w:r>
      <w:r w:rsidR="007C4715">
        <w:rPr>
          <w:rFonts w:ascii="Arial Narrow" w:eastAsia="SimSun" w:hAnsi="Arial Narrow" w:cs="Times New Roman"/>
          <w:sz w:val="18"/>
          <w:lang w:eastAsia="x-none"/>
        </w:rPr>
        <w:t xml:space="preserve">illicit drug use 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and alcohol consumption), </w:t>
      </w:r>
      <w:proofErr w:type="gramStart"/>
      <w:r w:rsidR="007C4715" w:rsidRPr="007C4715">
        <w:rPr>
          <w:rFonts w:ascii="Arial Narrow" w:eastAsia="SimSun" w:hAnsi="Arial Narrow" w:cs="Times New Roman"/>
          <w:sz w:val="18"/>
          <w:lang w:eastAsia="x-none"/>
        </w:rPr>
        <w:t>reproductive</w:t>
      </w:r>
      <w:proofErr w:type="gramEnd"/>
      <w:r w:rsidR="007C4715" w:rsidRPr="007C4715">
        <w:rPr>
          <w:rFonts w:ascii="Arial Narrow" w:eastAsia="SimSun" w:hAnsi="Arial Narrow" w:cs="Times New Roman"/>
          <w:sz w:val="18"/>
          <w:lang w:eastAsia="x-none"/>
        </w:rPr>
        <w:t xml:space="preserve"> factors (use of oral contraception, parity, age at menarche</w:t>
      </w:r>
      <w:r w:rsidR="007C4715">
        <w:rPr>
          <w:rFonts w:ascii="Arial Narrow" w:eastAsia="SimSun" w:hAnsi="Arial Narrow" w:cs="Times New Roman"/>
          <w:sz w:val="18"/>
          <w:lang w:eastAsia="x-none"/>
        </w:rPr>
        <w:t>, endometriosis</w:t>
      </w:r>
      <w:r w:rsidR="004D2FB5">
        <w:rPr>
          <w:rFonts w:ascii="Arial Narrow" w:eastAsia="SimSun" w:hAnsi="Arial Narrow" w:cs="Times New Roman"/>
          <w:sz w:val="18"/>
          <w:lang w:eastAsia="x-none"/>
        </w:rPr>
        <w:t>, and history of abuse</w:t>
      </w:r>
      <w:r w:rsidR="00482C6B">
        <w:rPr>
          <w:rFonts w:ascii="Arial Narrow" w:eastAsia="SimSun" w:hAnsi="Arial Narrow" w:cs="Times New Roman"/>
          <w:sz w:val="18"/>
          <w:lang w:eastAsia="x-none"/>
        </w:rPr>
        <w:t>)</w:t>
      </w:r>
      <w:r w:rsidR="007C4715" w:rsidRPr="007C4715">
        <w:rPr>
          <w:rFonts w:ascii="Arial Narrow" w:eastAsia="SimSun" w:hAnsi="Arial Narrow" w:cs="Times New Roman"/>
          <w:sz w:val="18"/>
          <w:lang w:eastAsia="x-none"/>
        </w:rPr>
        <w:t>.</w:t>
      </w:r>
    </w:p>
    <w:p w:rsidR="006A7C76" w:rsidRDefault="006A7C76" w:rsidP="006A7C76">
      <w:pPr>
        <w:pStyle w:val="Normal2"/>
      </w:pPr>
    </w:p>
    <w:sectPr w:rsidR="006A7C76" w:rsidSect="00912ADD">
      <w:footerReference w:type="default" r:id="rId9"/>
      <w:pgSz w:w="11906" w:h="16838"/>
      <w:pgMar w:top="1440" w:right="198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B2A" w:rsidRDefault="00030B2A" w:rsidP="00B72C60">
      <w:pPr>
        <w:spacing w:after="0" w:line="240" w:lineRule="auto"/>
      </w:pPr>
      <w:r>
        <w:separator/>
      </w:r>
    </w:p>
  </w:endnote>
  <w:endnote w:type="continuationSeparator" w:id="0">
    <w:p w:rsidR="00030B2A" w:rsidRDefault="00030B2A" w:rsidP="00B72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94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B2A" w:rsidRDefault="00030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0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0B2A" w:rsidRDefault="00030B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B2A" w:rsidRDefault="00030B2A" w:rsidP="00B72C60">
      <w:pPr>
        <w:spacing w:after="0" w:line="240" w:lineRule="auto"/>
      </w:pPr>
      <w:r>
        <w:separator/>
      </w:r>
    </w:p>
  </w:footnote>
  <w:footnote w:type="continuationSeparator" w:id="0">
    <w:p w:rsidR="00030B2A" w:rsidRDefault="00030B2A" w:rsidP="00B72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4573C"/>
    <w:multiLevelType w:val="hybridMultilevel"/>
    <w:tmpl w:val="B65A4B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28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0v5wrttfs2s7e99espztf4ftt9e52w0a95&quot;&gt;risk factors&lt;record-ids&gt;&lt;item&gt;27&lt;/item&gt;&lt;item&gt;28&lt;/item&gt;&lt;item&gt;29&lt;/item&gt;&lt;item&gt;32&lt;/item&gt;&lt;item&gt;33&lt;/item&gt;&lt;item&gt;35&lt;/item&gt;&lt;item&gt;37&lt;/item&gt;&lt;item&gt;39&lt;/item&gt;&lt;item&gt;44&lt;/item&gt;&lt;item&gt;46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6&lt;/item&gt;&lt;item&gt;68&lt;/item&gt;&lt;item&gt;69&lt;/item&gt;&lt;/record-ids&gt;&lt;/item&gt;&lt;/Libraries&gt;"/>
  </w:docVars>
  <w:rsids>
    <w:rsidRoot w:val="00BE101F"/>
    <w:rsid w:val="00000082"/>
    <w:rsid w:val="00002520"/>
    <w:rsid w:val="000039D5"/>
    <w:rsid w:val="00004E6E"/>
    <w:rsid w:val="0000683B"/>
    <w:rsid w:val="00007F74"/>
    <w:rsid w:val="00011AAF"/>
    <w:rsid w:val="00013605"/>
    <w:rsid w:val="0001454A"/>
    <w:rsid w:val="00015017"/>
    <w:rsid w:val="00016892"/>
    <w:rsid w:val="00024059"/>
    <w:rsid w:val="000252E5"/>
    <w:rsid w:val="000262B2"/>
    <w:rsid w:val="00026A09"/>
    <w:rsid w:val="00026E72"/>
    <w:rsid w:val="00030B2A"/>
    <w:rsid w:val="00031166"/>
    <w:rsid w:val="00031238"/>
    <w:rsid w:val="000319D7"/>
    <w:rsid w:val="00033E56"/>
    <w:rsid w:val="000340C9"/>
    <w:rsid w:val="000417CA"/>
    <w:rsid w:val="00041D9A"/>
    <w:rsid w:val="000427D9"/>
    <w:rsid w:val="00044800"/>
    <w:rsid w:val="0004635A"/>
    <w:rsid w:val="00053395"/>
    <w:rsid w:val="00056394"/>
    <w:rsid w:val="000568D8"/>
    <w:rsid w:val="00056A90"/>
    <w:rsid w:val="0006209F"/>
    <w:rsid w:val="0006323E"/>
    <w:rsid w:val="00065ACF"/>
    <w:rsid w:val="000664E8"/>
    <w:rsid w:val="00077952"/>
    <w:rsid w:val="000806EA"/>
    <w:rsid w:val="000817B3"/>
    <w:rsid w:val="00087B46"/>
    <w:rsid w:val="00090B17"/>
    <w:rsid w:val="00090DC0"/>
    <w:rsid w:val="000922F3"/>
    <w:rsid w:val="00096DF4"/>
    <w:rsid w:val="00097929"/>
    <w:rsid w:val="00097AB0"/>
    <w:rsid w:val="00097F42"/>
    <w:rsid w:val="000A0F5E"/>
    <w:rsid w:val="000A18E2"/>
    <w:rsid w:val="000A241C"/>
    <w:rsid w:val="000A35C3"/>
    <w:rsid w:val="000B0585"/>
    <w:rsid w:val="000B31BD"/>
    <w:rsid w:val="000B4EC7"/>
    <w:rsid w:val="000B74EB"/>
    <w:rsid w:val="000C12D0"/>
    <w:rsid w:val="000C3359"/>
    <w:rsid w:val="000C396D"/>
    <w:rsid w:val="000C45BE"/>
    <w:rsid w:val="000D0696"/>
    <w:rsid w:val="000D1620"/>
    <w:rsid w:val="000D16F6"/>
    <w:rsid w:val="000D18FE"/>
    <w:rsid w:val="000D6622"/>
    <w:rsid w:val="000D6FC9"/>
    <w:rsid w:val="000E44D1"/>
    <w:rsid w:val="000E5A91"/>
    <w:rsid w:val="000E614A"/>
    <w:rsid w:val="000F25BC"/>
    <w:rsid w:val="000F3854"/>
    <w:rsid w:val="000F65F1"/>
    <w:rsid w:val="00101FBB"/>
    <w:rsid w:val="0010792C"/>
    <w:rsid w:val="0011080F"/>
    <w:rsid w:val="0011574B"/>
    <w:rsid w:val="001203A6"/>
    <w:rsid w:val="00121852"/>
    <w:rsid w:val="00121BD9"/>
    <w:rsid w:val="00122763"/>
    <w:rsid w:val="0012785A"/>
    <w:rsid w:val="00127868"/>
    <w:rsid w:val="0013154B"/>
    <w:rsid w:val="001335C2"/>
    <w:rsid w:val="001346D4"/>
    <w:rsid w:val="001355F8"/>
    <w:rsid w:val="001409CA"/>
    <w:rsid w:val="00141B7C"/>
    <w:rsid w:val="00144F0A"/>
    <w:rsid w:val="00145459"/>
    <w:rsid w:val="00146756"/>
    <w:rsid w:val="00147649"/>
    <w:rsid w:val="00150A58"/>
    <w:rsid w:val="00150D78"/>
    <w:rsid w:val="00151373"/>
    <w:rsid w:val="001550B6"/>
    <w:rsid w:val="00155283"/>
    <w:rsid w:val="0015755D"/>
    <w:rsid w:val="001629EA"/>
    <w:rsid w:val="00166075"/>
    <w:rsid w:val="00166448"/>
    <w:rsid w:val="001713C3"/>
    <w:rsid w:val="00171FFF"/>
    <w:rsid w:val="00172F31"/>
    <w:rsid w:val="00175AC2"/>
    <w:rsid w:val="00176986"/>
    <w:rsid w:val="00181956"/>
    <w:rsid w:val="0018310B"/>
    <w:rsid w:val="00183FBB"/>
    <w:rsid w:val="00187A81"/>
    <w:rsid w:val="0019330C"/>
    <w:rsid w:val="00195305"/>
    <w:rsid w:val="001972F8"/>
    <w:rsid w:val="001A1812"/>
    <w:rsid w:val="001A1B95"/>
    <w:rsid w:val="001A3905"/>
    <w:rsid w:val="001A4D8A"/>
    <w:rsid w:val="001A5B05"/>
    <w:rsid w:val="001A7742"/>
    <w:rsid w:val="001B5E47"/>
    <w:rsid w:val="001C16AC"/>
    <w:rsid w:val="001C3D2E"/>
    <w:rsid w:val="001C650F"/>
    <w:rsid w:val="001C7D57"/>
    <w:rsid w:val="001D013F"/>
    <w:rsid w:val="001D768C"/>
    <w:rsid w:val="001E0E05"/>
    <w:rsid w:val="001E4168"/>
    <w:rsid w:val="001E46B4"/>
    <w:rsid w:val="001E4A7B"/>
    <w:rsid w:val="001E7BCB"/>
    <w:rsid w:val="001E7C01"/>
    <w:rsid w:val="001F3073"/>
    <w:rsid w:val="001F5059"/>
    <w:rsid w:val="001F508D"/>
    <w:rsid w:val="001F6482"/>
    <w:rsid w:val="001F6B0E"/>
    <w:rsid w:val="002006C8"/>
    <w:rsid w:val="002015D6"/>
    <w:rsid w:val="00202546"/>
    <w:rsid w:val="00207180"/>
    <w:rsid w:val="00207AC9"/>
    <w:rsid w:val="00211D75"/>
    <w:rsid w:val="00213B41"/>
    <w:rsid w:val="0021562A"/>
    <w:rsid w:val="00215C49"/>
    <w:rsid w:val="00215C81"/>
    <w:rsid w:val="002166B6"/>
    <w:rsid w:val="00225EB8"/>
    <w:rsid w:val="002271BF"/>
    <w:rsid w:val="00230FEF"/>
    <w:rsid w:val="00232CF6"/>
    <w:rsid w:val="00234925"/>
    <w:rsid w:val="00234B7A"/>
    <w:rsid w:val="002369F5"/>
    <w:rsid w:val="00237696"/>
    <w:rsid w:val="00240D85"/>
    <w:rsid w:val="00242B51"/>
    <w:rsid w:val="00242F0A"/>
    <w:rsid w:val="002433EB"/>
    <w:rsid w:val="00243E6F"/>
    <w:rsid w:val="00243E93"/>
    <w:rsid w:val="00246FEC"/>
    <w:rsid w:val="00250744"/>
    <w:rsid w:val="00252166"/>
    <w:rsid w:val="00253A30"/>
    <w:rsid w:val="00256B56"/>
    <w:rsid w:val="00257915"/>
    <w:rsid w:val="00265C7F"/>
    <w:rsid w:val="00265EA9"/>
    <w:rsid w:val="00265F0B"/>
    <w:rsid w:val="00270205"/>
    <w:rsid w:val="00272412"/>
    <w:rsid w:val="002724A9"/>
    <w:rsid w:val="002740AB"/>
    <w:rsid w:val="002757EC"/>
    <w:rsid w:val="00276A34"/>
    <w:rsid w:val="00277A24"/>
    <w:rsid w:val="00280268"/>
    <w:rsid w:val="00280B3B"/>
    <w:rsid w:val="00281436"/>
    <w:rsid w:val="00284A47"/>
    <w:rsid w:val="00284FB0"/>
    <w:rsid w:val="002904EE"/>
    <w:rsid w:val="0029056F"/>
    <w:rsid w:val="00291C9C"/>
    <w:rsid w:val="002A20F6"/>
    <w:rsid w:val="002A3275"/>
    <w:rsid w:val="002A499B"/>
    <w:rsid w:val="002A4F79"/>
    <w:rsid w:val="002A4FDA"/>
    <w:rsid w:val="002B0367"/>
    <w:rsid w:val="002B1A5E"/>
    <w:rsid w:val="002B1EC0"/>
    <w:rsid w:val="002B29EC"/>
    <w:rsid w:val="002B3C78"/>
    <w:rsid w:val="002B4663"/>
    <w:rsid w:val="002B57E0"/>
    <w:rsid w:val="002B7D7A"/>
    <w:rsid w:val="002C0FAE"/>
    <w:rsid w:val="002C13FD"/>
    <w:rsid w:val="002C3BF9"/>
    <w:rsid w:val="002C4D16"/>
    <w:rsid w:val="002C63EE"/>
    <w:rsid w:val="002C7563"/>
    <w:rsid w:val="002C77C1"/>
    <w:rsid w:val="002E1857"/>
    <w:rsid w:val="002E1D4F"/>
    <w:rsid w:val="002E41A9"/>
    <w:rsid w:val="002F26D7"/>
    <w:rsid w:val="002F3CF8"/>
    <w:rsid w:val="00304003"/>
    <w:rsid w:val="00317603"/>
    <w:rsid w:val="00324389"/>
    <w:rsid w:val="003261D9"/>
    <w:rsid w:val="0032670D"/>
    <w:rsid w:val="0032717E"/>
    <w:rsid w:val="003365A4"/>
    <w:rsid w:val="0033752F"/>
    <w:rsid w:val="0033753F"/>
    <w:rsid w:val="00340475"/>
    <w:rsid w:val="0034071C"/>
    <w:rsid w:val="00343BD6"/>
    <w:rsid w:val="00345741"/>
    <w:rsid w:val="003478DE"/>
    <w:rsid w:val="003504AB"/>
    <w:rsid w:val="003517A7"/>
    <w:rsid w:val="00354F6B"/>
    <w:rsid w:val="00357786"/>
    <w:rsid w:val="003745E4"/>
    <w:rsid w:val="00374680"/>
    <w:rsid w:val="00376D89"/>
    <w:rsid w:val="003777C8"/>
    <w:rsid w:val="00381804"/>
    <w:rsid w:val="00382073"/>
    <w:rsid w:val="00384916"/>
    <w:rsid w:val="003858FB"/>
    <w:rsid w:val="00386516"/>
    <w:rsid w:val="0038715D"/>
    <w:rsid w:val="00390887"/>
    <w:rsid w:val="00395712"/>
    <w:rsid w:val="003966B0"/>
    <w:rsid w:val="00397332"/>
    <w:rsid w:val="003A0DCB"/>
    <w:rsid w:val="003A175E"/>
    <w:rsid w:val="003A37FF"/>
    <w:rsid w:val="003A4C1B"/>
    <w:rsid w:val="003A677F"/>
    <w:rsid w:val="003A7D7D"/>
    <w:rsid w:val="003A7DCD"/>
    <w:rsid w:val="003B0CC8"/>
    <w:rsid w:val="003B32D9"/>
    <w:rsid w:val="003B6B1C"/>
    <w:rsid w:val="003B6BCC"/>
    <w:rsid w:val="003B6F56"/>
    <w:rsid w:val="003B7704"/>
    <w:rsid w:val="003B7B4E"/>
    <w:rsid w:val="003C0697"/>
    <w:rsid w:val="003C1B03"/>
    <w:rsid w:val="003C4A90"/>
    <w:rsid w:val="003C5052"/>
    <w:rsid w:val="003C5A73"/>
    <w:rsid w:val="003C69E9"/>
    <w:rsid w:val="003D46F0"/>
    <w:rsid w:val="003D61A2"/>
    <w:rsid w:val="003E0129"/>
    <w:rsid w:val="003E136B"/>
    <w:rsid w:val="003E524E"/>
    <w:rsid w:val="003E525A"/>
    <w:rsid w:val="003E550E"/>
    <w:rsid w:val="003E6F1F"/>
    <w:rsid w:val="003E7334"/>
    <w:rsid w:val="003F0B32"/>
    <w:rsid w:val="003F1015"/>
    <w:rsid w:val="003F1E44"/>
    <w:rsid w:val="003F2902"/>
    <w:rsid w:val="003F6028"/>
    <w:rsid w:val="004001CA"/>
    <w:rsid w:val="0040224F"/>
    <w:rsid w:val="00405074"/>
    <w:rsid w:val="0040541B"/>
    <w:rsid w:val="00406CEB"/>
    <w:rsid w:val="00407BB2"/>
    <w:rsid w:val="004135AA"/>
    <w:rsid w:val="004149D6"/>
    <w:rsid w:val="004160CB"/>
    <w:rsid w:val="004240CD"/>
    <w:rsid w:val="00425E0B"/>
    <w:rsid w:val="00426B82"/>
    <w:rsid w:val="00432762"/>
    <w:rsid w:val="00434364"/>
    <w:rsid w:val="004358F2"/>
    <w:rsid w:val="00435990"/>
    <w:rsid w:val="004427FB"/>
    <w:rsid w:val="00444979"/>
    <w:rsid w:val="00444B9F"/>
    <w:rsid w:val="00445E3E"/>
    <w:rsid w:val="0045098C"/>
    <w:rsid w:val="00451978"/>
    <w:rsid w:val="00452210"/>
    <w:rsid w:val="0045735E"/>
    <w:rsid w:val="00460BCF"/>
    <w:rsid w:val="00461AFC"/>
    <w:rsid w:val="00463391"/>
    <w:rsid w:val="0046356D"/>
    <w:rsid w:val="00474785"/>
    <w:rsid w:val="00475080"/>
    <w:rsid w:val="00475CE7"/>
    <w:rsid w:val="00477660"/>
    <w:rsid w:val="004819E5"/>
    <w:rsid w:val="00482C6B"/>
    <w:rsid w:val="004838C5"/>
    <w:rsid w:val="00490752"/>
    <w:rsid w:val="00490902"/>
    <w:rsid w:val="00490A0C"/>
    <w:rsid w:val="00490D9A"/>
    <w:rsid w:val="00490F2A"/>
    <w:rsid w:val="0049176D"/>
    <w:rsid w:val="0049266B"/>
    <w:rsid w:val="004931CD"/>
    <w:rsid w:val="004971E3"/>
    <w:rsid w:val="004A3D98"/>
    <w:rsid w:val="004A5161"/>
    <w:rsid w:val="004B04F5"/>
    <w:rsid w:val="004B0AD4"/>
    <w:rsid w:val="004B3551"/>
    <w:rsid w:val="004B48D3"/>
    <w:rsid w:val="004B4E13"/>
    <w:rsid w:val="004B5332"/>
    <w:rsid w:val="004C2575"/>
    <w:rsid w:val="004C29E6"/>
    <w:rsid w:val="004C3666"/>
    <w:rsid w:val="004C4C43"/>
    <w:rsid w:val="004D2FB5"/>
    <w:rsid w:val="004D4563"/>
    <w:rsid w:val="004D4D35"/>
    <w:rsid w:val="004D614F"/>
    <w:rsid w:val="004D751D"/>
    <w:rsid w:val="004E2D32"/>
    <w:rsid w:val="004E3A00"/>
    <w:rsid w:val="004E3E94"/>
    <w:rsid w:val="004E5028"/>
    <w:rsid w:val="004E5957"/>
    <w:rsid w:val="004E680C"/>
    <w:rsid w:val="004E7FD1"/>
    <w:rsid w:val="004F2BC1"/>
    <w:rsid w:val="004F5D09"/>
    <w:rsid w:val="004F5F51"/>
    <w:rsid w:val="004F73C2"/>
    <w:rsid w:val="004F748E"/>
    <w:rsid w:val="005019A6"/>
    <w:rsid w:val="00502A6C"/>
    <w:rsid w:val="005043C9"/>
    <w:rsid w:val="00506260"/>
    <w:rsid w:val="00511305"/>
    <w:rsid w:val="00511658"/>
    <w:rsid w:val="00516885"/>
    <w:rsid w:val="0051711A"/>
    <w:rsid w:val="0051790F"/>
    <w:rsid w:val="0052505F"/>
    <w:rsid w:val="00525C22"/>
    <w:rsid w:val="0052752F"/>
    <w:rsid w:val="00532481"/>
    <w:rsid w:val="00535590"/>
    <w:rsid w:val="005362F6"/>
    <w:rsid w:val="00536377"/>
    <w:rsid w:val="00540AC2"/>
    <w:rsid w:val="005444C9"/>
    <w:rsid w:val="00544713"/>
    <w:rsid w:val="00553495"/>
    <w:rsid w:val="00553D27"/>
    <w:rsid w:val="005565E3"/>
    <w:rsid w:val="00557FBA"/>
    <w:rsid w:val="00563442"/>
    <w:rsid w:val="00563ACC"/>
    <w:rsid w:val="00563D1F"/>
    <w:rsid w:val="00564F11"/>
    <w:rsid w:val="0056703B"/>
    <w:rsid w:val="00574BEB"/>
    <w:rsid w:val="005768C7"/>
    <w:rsid w:val="00577CEA"/>
    <w:rsid w:val="00582B55"/>
    <w:rsid w:val="00583479"/>
    <w:rsid w:val="005845B6"/>
    <w:rsid w:val="00585393"/>
    <w:rsid w:val="005860B7"/>
    <w:rsid w:val="00592D62"/>
    <w:rsid w:val="005933F7"/>
    <w:rsid w:val="00596048"/>
    <w:rsid w:val="005A37E6"/>
    <w:rsid w:val="005A4AE1"/>
    <w:rsid w:val="005A737B"/>
    <w:rsid w:val="005A74E7"/>
    <w:rsid w:val="005A7D54"/>
    <w:rsid w:val="005B5C92"/>
    <w:rsid w:val="005B651A"/>
    <w:rsid w:val="005B6805"/>
    <w:rsid w:val="005C07A8"/>
    <w:rsid w:val="005C1053"/>
    <w:rsid w:val="005C1E42"/>
    <w:rsid w:val="005C3901"/>
    <w:rsid w:val="005C42EF"/>
    <w:rsid w:val="005C7A31"/>
    <w:rsid w:val="005D05F9"/>
    <w:rsid w:val="005D2A42"/>
    <w:rsid w:val="005D5F55"/>
    <w:rsid w:val="005D664B"/>
    <w:rsid w:val="005D6E8F"/>
    <w:rsid w:val="005E0099"/>
    <w:rsid w:val="005E0571"/>
    <w:rsid w:val="005E40F8"/>
    <w:rsid w:val="005E6A54"/>
    <w:rsid w:val="005E72B3"/>
    <w:rsid w:val="005E74C1"/>
    <w:rsid w:val="005F1008"/>
    <w:rsid w:val="005F66CF"/>
    <w:rsid w:val="005F673A"/>
    <w:rsid w:val="006003DF"/>
    <w:rsid w:val="00604A7B"/>
    <w:rsid w:val="00605C3F"/>
    <w:rsid w:val="0061029E"/>
    <w:rsid w:val="0061065D"/>
    <w:rsid w:val="0061193F"/>
    <w:rsid w:val="00611E0F"/>
    <w:rsid w:val="00613604"/>
    <w:rsid w:val="00614378"/>
    <w:rsid w:val="00614C8B"/>
    <w:rsid w:val="006169F3"/>
    <w:rsid w:val="00620901"/>
    <w:rsid w:val="006265A9"/>
    <w:rsid w:val="006268A6"/>
    <w:rsid w:val="006301B5"/>
    <w:rsid w:val="00633410"/>
    <w:rsid w:val="006346B8"/>
    <w:rsid w:val="00635752"/>
    <w:rsid w:val="006367CA"/>
    <w:rsid w:val="00636A1C"/>
    <w:rsid w:val="00645E53"/>
    <w:rsid w:val="00646389"/>
    <w:rsid w:val="00646BF7"/>
    <w:rsid w:val="00650EDD"/>
    <w:rsid w:val="0065219D"/>
    <w:rsid w:val="006542C6"/>
    <w:rsid w:val="006555C6"/>
    <w:rsid w:val="0066000D"/>
    <w:rsid w:val="00660826"/>
    <w:rsid w:val="006614A3"/>
    <w:rsid w:val="00661E15"/>
    <w:rsid w:val="00662B90"/>
    <w:rsid w:val="00663744"/>
    <w:rsid w:val="006637BA"/>
    <w:rsid w:val="006734B2"/>
    <w:rsid w:val="00673E14"/>
    <w:rsid w:val="00674003"/>
    <w:rsid w:val="00675DF7"/>
    <w:rsid w:val="00680C08"/>
    <w:rsid w:val="006830C1"/>
    <w:rsid w:val="00684048"/>
    <w:rsid w:val="0068580B"/>
    <w:rsid w:val="00685B16"/>
    <w:rsid w:val="0068706D"/>
    <w:rsid w:val="00687D65"/>
    <w:rsid w:val="0069074A"/>
    <w:rsid w:val="0069312E"/>
    <w:rsid w:val="00693259"/>
    <w:rsid w:val="00697ED8"/>
    <w:rsid w:val="006A1637"/>
    <w:rsid w:val="006A1B57"/>
    <w:rsid w:val="006A5FF2"/>
    <w:rsid w:val="006A669C"/>
    <w:rsid w:val="006A6B26"/>
    <w:rsid w:val="006A7498"/>
    <w:rsid w:val="006A7C76"/>
    <w:rsid w:val="006B1E71"/>
    <w:rsid w:val="006B1F24"/>
    <w:rsid w:val="006B30AD"/>
    <w:rsid w:val="006B37BE"/>
    <w:rsid w:val="006B4182"/>
    <w:rsid w:val="006B52C9"/>
    <w:rsid w:val="006C2859"/>
    <w:rsid w:val="006C3B6D"/>
    <w:rsid w:val="006C3BC1"/>
    <w:rsid w:val="006C4C53"/>
    <w:rsid w:val="006C60B9"/>
    <w:rsid w:val="006C6FFF"/>
    <w:rsid w:val="006C7797"/>
    <w:rsid w:val="006D09C0"/>
    <w:rsid w:val="006D2DFF"/>
    <w:rsid w:val="006D2E04"/>
    <w:rsid w:val="006D4747"/>
    <w:rsid w:val="006D64FA"/>
    <w:rsid w:val="006E1EA8"/>
    <w:rsid w:val="006E3686"/>
    <w:rsid w:val="006E3D96"/>
    <w:rsid w:val="006E7EF3"/>
    <w:rsid w:val="006F1021"/>
    <w:rsid w:val="006F15E5"/>
    <w:rsid w:val="006F1DEC"/>
    <w:rsid w:val="006F30B1"/>
    <w:rsid w:val="006F4C91"/>
    <w:rsid w:val="006F75F0"/>
    <w:rsid w:val="006F77CE"/>
    <w:rsid w:val="006F7F2B"/>
    <w:rsid w:val="00703DD6"/>
    <w:rsid w:val="00703F79"/>
    <w:rsid w:val="007041E2"/>
    <w:rsid w:val="0070609E"/>
    <w:rsid w:val="00711F03"/>
    <w:rsid w:val="00712D83"/>
    <w:rsid w:val="00716344"/>
    <w:rsid w:val="0072088C"/>
    <w:rsid w:val="007267A1"/>
    <w:rsid w:val="007323C4"/>
    <w:rsid w:val="00736F46"/>
    <w:rsid w:val="00737720"/>
    <w:rsid w:val="007413BC"/>
    <w:rsid w:val="00743723"/>
    <w:rsid w:val="00745FF6"/>
    <w:rsid w:val="0075284A"/>
    <w:rsid w:val="007532F2"/>
    <w:rsid w:val="00753F28"/>
    <w:rsid w:val="007575B0"/>
    <w:rsid w:val="00760668"/>
    <w:rsid w:val="00760C1E"/>
    <w:rsid w:val="007615E7"/>
    <w:rsid w:val="00764146"/>
    <w:rsid w:val="00765000"/>
    <w:rsid w:val="007712CD"/>
    <w:rsid w:val="007743AA"/>
    <w:rsid w:val="00775802"/>
    <w:rsid w:val="0077761D"/>
    <w:rsid w:val="007814E5"/>
    <w:rsid w:val="0078191A"/>
    <w:rsid w:val="00781E99"/>
    <w:rsid w:val="00786103"/>
    <w:rsid w:val="007A01BD"/>
    <w:rsid w:val="007A0EB8"/>
    <w:rsid w:val="007A1857"/>
    <w:rsid w:val="007A1E40"/>
    <w:rsid w:val="007A21AE"/>
    <w:rsid w:val="007A45CA"/>
    <w:rsid w:val="007A5E2E"/>
    <w:rsid w:val="007B17A6"/>
    <w:rsid w:val="007B265A"/>
    <w:rsid w:val="007B3B08"/>
    <w:rsid w:val="007B4F22"/>
    <w:rsid w:val="007C2956"/>
    <w:rsid w:val="007C3F03"/>
    <w:rsid w:val="007C4715"/>
    <w:rsid w:val="007C4B9B"/>
    <w:rsid w:val="007C7B32"/>
    <w:rsid w:val="007D0A8E"/>
    <w:rsid w:val="007D3503"/>
    <w:rsid w:val="007D38EB"/>
    <w:rsid w:val="007D3FC5"/>
    <w:rsid w:val="007D4183"/>
    <w:rsid w:val="007D4604"/>
    <w:rsid w:val="007D552B"/>
    <w:rsid w:val="007E1435"/>
    <w:rsid w:val="007E2CE5"/>
    <w:rsid w:val="007E35A9"/>
    <w:rsid w:val="007E449F"/>
    <w:rsid w:val="007E6FFB"/>
    <w:rsid w:val="007F1D1A"/>
    <w:rsid w:val="007F4381"/>
    <w:rsid w:val="007F5391"/>
    <w:rsid w:val="007F55AE"/>
    <w:rsid w:val="007F59B4"/>
    <w:rsid w:val="00802C4C"/>
    <w:rsid w:val="00803375"/>
    <w:rsid w:val="00804549"/>
    <w:rsid w:val="008049C3"/>
    <w:rsid w:val="00806BBF"/>
    <w:rsid w:val="00810142"/>
    <w:rsid w:val="00812325"/>
    <w:rsid w:val="00813B1C"/>
    <w:rsid w:val="008145C6"/>
    <w:rsid w:val="0081746B"/>
    <w:rsid w:val="00822ED5"/>
    <w:rsid w:val="0082754B"/>
    <w:rsid w:val="00833E4C"/>
    <w:rsid w:val="00835382"/>
    <w:rsid w:val="00835FE8"/>
    <w:rsid w:val="00836E7D"/>
    <w:rsid w:val="008379C0"/>
    <w:rsid w:val="00845153"/>
    <w:rsid w:val="00846E67"/>
    <w:rsid w:val="00850DBF"/>
    <w:rsid w:val="00853D28"/>
    <w:rsid w:val="00856805"/>
    <w:rsid w:val="00856D1B"/>
    <w:rsid w:val="008577F0"/>
    <w:rsid w:val="00860804"/>
    <w:rsid w:val="0086504B"/>
    <w:rsid w:val="00865FFF"/>
    <w:rsid w:val="00871A78"/>
    <w:rsid w:val="008730AE"/>
    <w:rsid w:val="00873299"/>
    <w:rsid w:val="00874110"/>
    <w:rsid w:val="00874203"/>
    <w:rsid w:val="00877E2A"/>
    <w:rsid w:val="00877F1E"/>
    <w:rsid w:val="008830B2"/>
    <w:rsid w:val="00883D9A"/>
    <w:rsid w:val="00883E6A"/>
    <w:rsid w:val="00884CB8"/>
    <w:rsid w:val="00885CD4"/>
    <w:rsid w:val="00890DEB"/>
    <w:rsid w:val="00890F69"/>
    <w:rsid w:val="008940D1"/>
    <w:rsid w:val="008954BC"/>
    <w:rsid w:val="008A1B17"/>
    <w:rsid w:val="008A285F"/>
    <w:rsid w:val="008A4352"/>
    <w:rsid w:val="008A65EF"/>
    <w:rsid w:val="008A7EE0"/>
    <w:rsid w:val="008B0E7B"/>
    <w:rsid w:val="008B3AA0"/>
    <w:rsid w:val="008B3B67"/>
    <w:rsid w:val="008B426A"/>
    <w:rsid w:val="008B4BCE"/>
    <w:rsid w:val="008B4F13"/>
    <w:rsid w:val="008B5825"/>
    <w:rsid w:val="008B5C80"/>
    <w:rsid w:val="008B6866"/>
    <w:rsid w:val="008C4D54"/>
    <w:rsid w:val="008C5B2B"/>
    <w:rsid w:val="008C6A94"/>
    <w:rsid w:val="008D2012"/>
    <w:rsid w:val="008D2A82"/>
    <w:rsid w:val="008D445D"/>
    <w:rsid w:val="008D4E3A"/>
    <w:rsid w:val="008E11E8"/>
    <w:rsid w:val="008E1430"/>
    <w:rsid w:val="008E2F1F"/>
    <w:rsid w:val="008E39C7"/>
    <w:rsid w:val="008E3D5C"/>
    <w:rsid w:val="008E61AF"/>
    <w:rsid w:val="008E79EC"/>
    <w:rsid w:val="008E7BD6"/>
    <w:rsid w:val="008F1136"/>
    <w:rsid w:val="008F45C2"/>
    <w:rsid w:val="009019F4"/>
    <w:rsid w:val="00910A14"/>
    <w:rsid w:val="0091173F"/>
    <w:rsid w:val="00911F7B"/>
    <w:rsid w:val="00912ADD"/>
    <w:rsid w:val="00915934"/>
    <w:rsid w:val="00923AB1"/>
    <w:rsid w:val="00924B29"/>
    <w:rsid w:val="00927AEC"/>
    <w:rsid w:val="00936215"/>
    <w:rsid w:val="009379F6"/>
    <w:rsid w:val="0094328B"/>
    <w:rsid w:val="00945C0F"/>
    <w:rsid w:val="00945E4E"/>
    <w:rsid w:val="00946E9D"/>
    <w:rsid w:val="00947433"/>
    <w:rsid w:val="00952268"/>
    <w:rsid w:val="009560CA"/>
    <w:rsid w:val="0095782D"/>
    <w:rsid w:val="00963DD5"/>
    <w:rsid w:val="009651BC"/>
    <w:rsid w:val="00967A79"/>
    <w:rsid w:val="009711BC"/>
    <w:rsid w:val="00971258"/>
    <w:rsid w:val="00972342"/>
    <w:rsid w:val="0097245E"/>
    <w:rsid w:val="0097281D"/>
    <w:rsid w:val="0097487C"/>
    <w:rsid w:val="00974C8F"/>
    <w:rsid w:val="00974DD8"/>
    <w:rsid w:val="00977844"/>
    <w:rsid w:val="00980B7D"/>
    <w:rsid w:val="009828BD"/>
    <w:rsid w:val="00983FC9"/>
    <w:rsid w:val="00985073"/>
    <w:rsid w:val="00985602"/>
    <w:rsid w:val="009864B8"/>
    <w:rsid w:val="00992520"/>
    <w:rsid w:val="009927AF"/>
    <w:rsid w:val="0099468F"/>
    <w:rsid w:val="009948D1"/>
    <w:rsid w:val="00995A5F"/>
    <w:rsid w:val="009966E5"/>
    <w:rsid w:val="00997A95"/>
    <w:rsid w:val="009A475F"/>
    <w:rsid w:val="009B2184"/>
    <w:rsid w:val="009B3250"/>
    <w:rsid w:val="009B4FC0"/>
    <w:rsid w:val="009B7EC8"/>
    <w:rsid w:val="009C18E3"/>
    <w:rsid w:val="009C3B8F"/>
    <w:rsid w:val="009C5CE9"/>
    <w:rsid w:val="009C6748"/>
    <w:rsid w:val="009C685A"/>
    <w:rsid w:val="009D0BED"/>
    <w:rsid w:val="009D38B8"/>
    <w:rsid w:val="009D38EB"/>
    <w:rsid w:val="009D7904"/>
    <w:rsid w:val="009D7FA5"/>
    <w:rsid w:val="009E0A29"/>
    <w:rsid w:val="009E0F38"/>
    <w:rsid w:val="009E2A6C"/>
    <w:rsid w:val="009F02BD"/>
    <w:rsid w:val="009F16B1"/>
    <w:rsid w:val="009F3C18"/>
    <w:rsid w:val="009F414B"/>
    <w:rsid w:val="009F4AE1"/>
    <w:rsid w:val="009F6C7D"/>
    <w:rsid w:val="00A001A5"/>
    <w:rsid w:val="00A10B93"/>
    <w:rsid w:val="00A11B71"/>
    <w:rsid w:val="00A163D8"/>
    <w:rsid w:val="00A17F7F"/>
    <w:rsid w:val="00A2111E"/>
    <w:rsid w:val="00A25EC6"/>
    <w:rsid w:val="00A26F06"/>
    <w:rsid w:val="00A35762"/>
    <w:rsid w:val="00A3777B"/>
    <w:rsid w:val="00A37814"/>
    <w:rsid w:val="00A407E4"/>
    <w:rsid w:val="00A4175B"/>
    <w:rsid w:val="00A432BF"/>
    <w:rsid w:val="00A44ABF"/>
    <w:rsid w:val="00A4512F"/>
    <w:rsid w:val="00A457B7"/>
    <w:rsid w:val="00A459DA"/>
    <w:rsid w:val="00A469F2"/>
    <w:rsid w:val="00A46E47"/>
    <w:rsid w:val="00A478AE"/>
    <w:rsid w:val="00A5243D"/>
    <w:rsid w:val="00A55E35"/>
    <w:rsid w:val="00A57D04"/>
    <w:rsid w:val="00A60F25"/>
    <w:rsid w:val="00A60F68"/>
    <w:rsid w:val="00A621D2"/>
    <w:rsid w:val="00A663AC"/>
    <w:rsid w:val="00A70A52"/>
    <w:rsid w:val="00A70DB2"/>
    <w:rsid w:val="00A72F0D"/>
    <w:rsid w:val="00A77B66"/>
    <w:rsid w:val="00A80E02"/>
    <w:rsid w:val="00A83D71"/>
    <w:rsid w:val="00A851A4"/>
    <w:rsid w:val="00A8771C"/>
    <w:rsid w:val="00A9005A"/>
    <w:rsid w:val="00A903DA"/>
    <w:rsid w:val="00A91120"/>
    <w:rsid w:val="00A91132"/>
    <w:rsid w:val="00A96AFA"/>
    <w:rsid w:val="00A97CD1"/>
    <w:rsid w:val="00AA2574"/>
    <w:rsid w:val="00AA4613"/>
    <w:rsid w:val="00AA49FF"/>
    <w:rsid w:val="00AA4D82"/>
    <w:rsid w:val="00AA524E"/>
    <w:rsid w:val="00AA65A6"/>
    <w:rsid w:val="00AA7664"/>
    <w:rsid w:val="00AA7D09"/>
    <w:rsid w:val="00AB0B73"/>
    <w:rsid w:val="00AB1DAC"/>
    <w:rsid w:val="00AB4FFC"/>
    <w:rsid w:val="00AB7078"/>
    <w:rsid w:val="00AC0007"/>
    <w:rsid w:val="00AC3603"/>
    <w:rsid w:val="00AC505E"/>
    <w:rsid w:val="00AC5DEA"/>
    <w:rsid w:val="00AC7553"/>
    <w:rsid w:val="00AD2BC0"/>
    <w:rsid w:val="00AD5114"/>
    <w:rsid w:val="00AE0667"/>
    <w:rsid w:val="00AE09D2"/>
    <w:rsid w:val="00AE3334"/>
    <w:rsid w:val="00AE3D2A"/>
    <w:rsid w:val="00AE3F78"/>
    <w:rsid w:val="00AE4E95"/>
    <w:rsid w:val="00AF1300"/>
    <w:rsid w:val="00AF46A3"/>
    <w:rsid w:val="00AF54AD"/>
    <w:rsid w:val="00AF7FB2"/>
    <w:rsid w:val="00B01514"/>
    <w:rsid w:val="00B036E9"/>
    <w:rsid w:val="00B10797"/>
    <w:rsid w:val="00B121FC"/>
    <w:rsid w:val="00B12B8E"/>
    <w:rsid w:val="00B13ABC"/>
    <w:rsid w:val="00B1457E"/>
    <w:rsid w:val="00B14B00"/>
    <w:rsid w:val="00B16CC5"/>
    <w:rsid w:val="00B21DF6"/>
    <w:rsid w:val="00B22E4D"/>
    <w:rsid w:val="00B239B0"/>
    <w:rsid w:val="00B23A3E"/>
    <w:rsid w:val="00B24D2C"/>
    <w:rsid w:val="00B24F7A"/>
    <w:rsid w:val="00B26BB2"/>
    <w:rsid w:val="00B31369"/>
    <w:rsid w:val="00B327F2"/>
    <w:rsid w:val="00B34B9A"/>
    <w:rsid w:val="00B4104D"/>
    <w:rsid w:val="00B424E9"/>
    <w:rsid w:val="00B4290B"/>
    <w:rsid w:val="00B42F98"/>
    <w:rsid w:val="00B43A85"/>
    <w:rsid w:val="00B43E26"/>
    <w:rsid w:val="00B447D3"/>
    <w:rsid w:val="00B45170"/>
    <w:rsid w:val="00B4538F"/>
    <w:rsid w:val="00B464DF"/>
    <w:rsid w:val="00B47B82"/>
    <w:rsid w:val="00B5472A"/>
    <w:rsid w:val="00B65C8B"/>
    <w:rsid w:val="00B71D73"/>
    <w:rsid w:val="00B72630"/>
    <w:rsid w:val="00B72935"/>
    <w:rsid w:val="00B72C60"/>
    <w:rsid w:val="00B815C0"/>
    <w:rsid w:val="00B82ADA"/>
    <w:rsid w:val="00B8315C"/>
    <w:rsid w:val="00B854BA"/>
    <w:rsid w:val="00B924D2"/>
    <w:rsid w:val="00B927D9"/>
    <w:rsid w:val="00B93583"/>
    <w:rsid w:val="00B95FCD"/>
    <w:rsid w:val="00B960BE"/>
    <w:rsid w:val="00BA0D86"/>
    <w:rsid w:val="00BA52D7"/>
    <w:rsid w:val="00BB1450"/>
    <w:rsid w:val="00BB1C37"/>
    <w:rsid w:val="00BB52DC"/>
    <w:rsid w:val="00BB646F"/>
    <w:rsid w:val="00BB75AC"/>
    <w:rsid w:val="00BB77A0"/>
    <w:rsid w:val="00BB7DE2"/>
    <w:rsid w:val="00BC7733"/>
    <w:rsid w:val="00BD2D9B"/>
    <w:rsid w:val="00BD404B"/>
    <w:rsid w:val="00BE101F"/>
    <w:rsid w:val="00BE27DA"/>
    <w:rsid w:val="00BE5797"/>
    <w:rsid w:val="00BF15DD"/>
    <w:rsid w:val="00BF2D9D"/>
    <w:rsid w:val="00BF3105"/>
    <w:rsid w:val="00BF55D9"/>
    <w:rsid w:val="00BF5605"/>
    <w:rsid w:val="00BF6F88"/>
    <w:rsid w:val="00BF742A"/>
    <w:rsid w:val="00C03B70"/>
    <w:rsid w:val="00C044DB"/>
    <w:rsid w:val="00C0615A"/>
    <w:rsid w:val="00C075D4"/>
    <w:rsid w:val="00C128AE"/>
    <w:rsid w:val="00C14B9D"/>
    <w:rsid w:val="00C24798"/>
    <w:rsid w:val="00C2755E"/>
    <w:rsid w:val="00C302F7"/>
    <w:rsid w:val="00C31188"/>
    <w:rsid w:val="00C313E8"/>
    <w:rsid w:val="00C3143E"/>
    <w:rsid w:val="00C347DF"/>
    <w:rsid w:val="00C355D2"/>
    <w:rsid w:val="00C40166"/>
    <w:rsid w:val="00C41693"/>
    <w:rsid w:val="00C43A77"/>
    <w:rsid w:val="00C440B5"/>
    <w:rsid w:val="00C44405"/>
    <w:rsid w:val="00C447DF"/>
    <w:rsid w:val="00C472A8"/>
    <w:rsid w:val="00C47E2D"/>
    <w:rsid w:val="00C47E3C"/>
    <w:rsid w:val="00C51510"/>
    <w:rsid w:val="00C5201F"/>
    <w:rsid w:val="00C60B48"/>
    <w:rsid w:val="00C611E5"/>
    <w:rsid w:val="00C615FB"/>
    <w:rsid w:val="00C6211B"/>
    <w:rsid w:val="00C6433A"/>
    <w:rsid w:val="00C652D5"/>
    <w:rsid w:val="00C67A7D"/>
    <w:rsid w:val="00C67BFF"/>
    <w:rsid w:val="00C7036F"/>
    <w:rsid w:val="00C70E70"/>
    <w:rsid w:val="00C725CB"/>
    <w:rsid w:val="00C768F2"/>
    <w:rsid w:val="00C80ADB"/>
    <w:rsid w:val="00C8174A"/>
    <w:rsid w:val="00C81B90"/>
    <w:rsid w:val="00C8285D"/>
    <w:rsid w:val="00C9064E"/>
    <w:rsid w:val="00C9750F"/>
    <w:rsid w:val="00CA0C87"/>
    <w:rsid w:val="00CA1528"/>
    <w:rsid w:val="00CA47C6"/>
    <w:rsid w:val="00CA6592"/>
    <w:rsid w:val="00CA6A72"/>
    <w:rsid w:val="00CA7EC0"/>
    <w:rsid w:val="00CB143F"/>
    <w:rsid w:val="00CB6403"/>
    <w:rsid w:val="00CC043B"/>
    <w:rsid w:val="00CC0A22"/>
    <w:rsid w:val="00CC31AC"/>
    <w:rsid w:val="00CC5324"/>
    <w:rsid w:val="00CC6B79"/>
    <w:rsid w:val="00CD3B96"/>
    <w:rsid w:val="00CD49D4"/>
    <w:rsid w:val="00CD6172"/>
    <w:rsid w:val="00CD674E"/>
    <w:rsid w:val="00CD7B34"/>
    <w:rsid w:val="00CE12A3"/>
    <w:rsid w:val="00CE141B"/>
    <w:rsid w:val="00CE1E14"/>
    <w:rsid w:val="00CF124A"/>
    <w:rsid w:val="00D00188"/>
    <w:rsid w:val="00D00BE0"/>
    <w:rsid w:val="00D02879"/>
    <w:rsid w:val="00D03785"/>
    <w:rsid w:val="00D07690"/>
    <w:rsid w:val="00D138CB"/>
    <w:rsid w:val="00D13AE9"/>
    <w:rsid w:val="00D1633F"/>
    <w:rsid w:val="00D224A2"/>
    <w:rsid w:val="00D231FE"/>
    <w:rsid w:val="00D266F6"/>
    <w:rsid w:val="00D275F9"/>
    <w:rsid w:val="00D33EC8"/>
    <w:rsid w:val="00D35F58"/>
    <w:rsid w:val="00D36DF3"/>
    <w:rsid w:val="00D37367"/>
    <w:rsid w:val="00D4044C"/>
    <w:rsid w:val="00D40AAE"/>
    <w:rsid w:val="00D45DEC"/>
    <w:rsid w:val="00D46D9A"/>
    <w:rsid w:val="00D51666"/>
    <w:rsid w:val="00D55B97"/>
    <w:rsid w:val="00D56CB3"/>
    <w:rsid w:val="00D60235"/>
    <w:rsid w:val="00D61BBB"/>
    <w:rsid w:val="00D62338"/>
    <w:rsid w:val="00D629DE"/>
    <w:rsid w:val="00D62B21"/>
    <w:rsid w:val="00D63975"/>
    <w:rsid w:val="00D6409C"/>
    <w:rsid w:val="00D64B81"/>
    <w:rsid w:val="00D667A4"/>
    <w:rsid w:val="00D7131A"/>
    <w:rsid w:val="00D73E51"/>
    <w:rsid w:val="00D77023"/>
    <w:rsid w:val="00D83B5A"/>
    <w:rsid w:val="00D84E12"/>
    <w:rsid w:val="00D860BE"/>
    <w:rsid w:val="00D92413"/>
    <w:rsid w:val="00D92BBD"/>
    <w:rsid w:val="00D93A16"/>
    <w:rsid w:val="00D94D8B"/>
    <w:rsid w:val="00D95C30"/>
    <w:rsid w:val="00DA1EF0"/>
    <w:rsid w:val="00DA327E"/>
    <w:rsid w:val="00DA3B10"/>
    <w:rsid w:val="00DA3FBB"/>
    <w:rsid w:val="00DA4DE9"/>
    <w:rsid w:val="00DA73FB"/>
    <w:rsid w:val="00DA7C27"/>
    <w:rsid w:val="00DA7DA7"/>
    <w:rsid w:val="00DB048B"/>
    <w:rsid w:val="00DB1745"/>
    <w:rsid w:val="00DB24C0"/>
    <w:rsid w:val="00DB4243"/>
    <w:rsid w:val="00DB4717"/>
    <w:rsid w:val="00DB6F31"/>
    <w:rsid w:val="00DB7672"/>
    <w:rsid w:val="00DC42D9"/>
    <w:rsid w:val="00DC5070"/>
    <w:rsid w:val="00DC691C"/>
    <w:rsid w:val="00DC7610"/>
    <w:rsid w:val="00DD07DD"/>
    <w:rsid w:val="00DD14D0"/>
    <w:rsid w:val="00DD17D6"/>
    <w:rsid w:val="00DD1E63"/>
    <w:rsid w:val="00DD2567"/>
    <w:rsid w:val="00DD2A90"/>
    <w:rsid w:val="00DD4F5D"/>
    <w:rsid w:val="00DD5D0A"/>
    <w:rsid w:val="00DD672E"/>
    <w:rsid w:val="00DD7670"/>
    <w:rsid w:val="00DE4FEA"/>
    <w:rsid w:val="00DF0106"/>
    <w:rsid w:val="00DF5A96"/>
    <w:rsid w:val="00DF62FA"/>
    <w:rsid w:val="00DF7565"/>
    <w:rsid w:val="00E00BAD"/>
    <w:rsid w:val="00E02559"/>
    <w:rsid w:val="00E126B5"/>
    <w:rsid w:val="00E127A3"/>
    <w:rsid w:val="00E1553E"/>
    <w:rsid w:val="00E155A0"/>
    <w:rsid w:val="00E15CFD"/>
    <w:rsid w:val="00E17483"/>
    <w:rsid w:val="00E22481"/>
    <w:rsid w:val="00E233EF"/>
    <w:rsid w:val="00E257D3"/>
    <w:rsid w:val="00E27915"/>
    <w:rsid w:val="00E2792E"/>
    <w:rsid w:val="00E36770"/>
    <w:rsid w:val="00E36F0E"/>
    <w:rsid w:val="00E3732C"/>
    <w:rsid w:val="00E37FB7"/>
    <w:rsid w:val="00E40506"/>
    <w:rsid w:val="00E4184B"/>
    <w:rsid w:val="00E42237"/>
    <w:rsid w:val="00E4325C"/>
    <w:rsid w:val="00E44D81"/>
    <w:rsid w:val="00E4679B"/>
    <w:rsid w:val="00E53C3B"/>
    <w:rsid w:val="00E54713"/>
    <w:rsid w:val="00E54ADA"/>
    <w:rsid w:val="00E54E15"/>
    <w:rsid w:val="00E54F6B"/>
    <w:rsid w:val="00E5674A"/>
    <w:rsid w:val="00E56BCB"/>
    <w:rsid w:val="00E56E24"/>
    <w:rsid w:val="00E627D4"/>
    <w:rsid w:val="00E63994"/>
    <w:rsid w:val="00E659B8"/>
    <w:rsid w:val="00E71D55"/>
    <w:rsid w:val="00E71D61"/>
    <w:rsid w:val="00E73416"/>
    <w:rsid w:val="00E73D37"/>
    <w:rsid w:val="00E7706B"/>
    <w:rsid w:val="00E77239"/>
    <w:rsid w:val="00E81098"/>
    <w:rsid w:val="00E82407"/>
    <w:rsid w:val="00E82973"/>
    <w:rsid w:val="00E8387E"/>
    <w:rsid w:val="00E865E9"/>
    <w:rsid w:val="00E90D73"/>
    <w:rsid w:val="00E9282F"/>
    <w:rsid w:val="00E9455F"/>
    <w:rsid w:val="00E973B0"/>
    <w:rsid w:val="00E97532"/>
    <w:rsid w:val="00EA0A4B"/>
    <w:rsid w:val="00EA17DC"/>
    <w:rsid w:val="00EA326D"/>
    <w:rsid w:val="00EA472F"/>
    <w:rsid w:val="00EB0D43"/>
    <w:rsid w:val="00EB18F1"/>
    <w:rsid w:val="00EB34BF"/>
    <w:rsid w:val="00EB4B90"/>
    <w:rsid w:val="00EB4D1A"/>
    <w:rsid w:val="00EB5144"/>
    <w:rsid w:val="00EB7463"/>
    <w:rsid w:val="00EC187B"/>
    <w:rsid w:val="00EC355F"/>
    <w:rsid w:val="00EC49DC"/>
    <w:rsid w:val="00EC5D0E"/>
    <w:rsid w:val="00ED220A"/>
    <w:rsid w:val="00ED3EC4"/>
    <w:rsid w:val="00ED4E67"/>
    <w:rsid w:val="00ED4F93"/>
    <w:rsid w:val="00ED584D"/>
    <w:rsid w:val="00EE020C"/>
    <w:rsid w:val="00EE2EDD"/>
    <w:rsid w:val="00EE3BDD"/>
    <w:rsid w:val="00EE3DD9"/>
    <w:rsid w:val="00EE47D3"/>
    <w:rsid w:val="00EE5C62"/>
    <w:rsid w:val="00EE7D7D"/>
    <w:rsid w:val="00EF12B4"/>
    <w:rsid w:val="00EF16E1"/>
    <w:rsid w:val="00EF3AE5"/>
    <w:rsid w:val="00EF4EE1"/>
    <w:rsid w:val="00EF5846"/>
    <w:rsid w:val="00EF5E51"/>
    <w:rsid w:val="00EF7297"/>
    <w:rsid w:val="00F0106C"/>
    <w:rsid w:val="00F04196"/>
    <w:rsid w:val="00F04399"/>
    <w:rsid w:val="00F0741D"/>
    <w:rsid w:val="00F07D99"/>
    <w:rsid w:val="00F07F0C"/>
    <w:rsid w:val="00F11B70"/>
    <w:rsid w:val="00F15EEF"/>
    <w:rsid w:val="00F2466D"/>
    <w:rsid w:val="00F2641F"/>
    <w:rsid w:val="00F26FE7"/>
    <w:rsid w:val="00F272EC"/>
    <w:rsid w:val="00F321BB"/>
    <w:rsid w:val="00F3578C"/>
    <w:rsid w:val="00F3585C"/>
    <w:rsid w:val="00F36464"/>
    <w:rsid w:val="00F40106"/>
    <w:rsid w:val="00F41F65"/>
    <w:rsid w:val="00F4335F"/>
    <w:rsid w:val="00F43522"/>
    <w:rsid w:val="00F501E0"/>
    <w:rsid w:val="00F508CD"/>
    <w:rsid w:val="00F51D6F"/>
    <w:rsid w:val="00F526A7"/>
    <w:rsid w:val="00F529FE"/>
    <w:rsid w:val="00F55560"/>
    <w:rsid w:val="00F55A7A"/>
    <w:rsid w:val="00F63690"/>
    <w:rsid w:val="00F67388"/>
    <w:rsid w:val="00F700D1"/>
    <w:rsid w:val="00F766C1"/>
    <w:rsid w:val="00F767A3"/>
    <w:rsid w:val="00F804F1"/>
    <w:rsid w:val="00F82C25"/>
    <w:rsid w:val="00F831F7"/>
    <w:rsid w:val="00F848EC"/>
    <w:rsid w:val="00F9081C"/>
    <w:rsid w:val="00F90A2E"/>
    <w:rsid w:val="00F92E79"/>
    <w:rsid w:val="00F95622"/>
    <w:rsid w:val="00F95C3C"/>
    <w:rsid w:val="00F96CDB"/>
    <w:rsid w:val="00F97F3C"/>
    <w:rsid w:val="00FA7763"/>
    <w:rsid w:val="00FA7A48"/>
    <w:rsid w:val="00FB1CD7"/>
    <w:rsid w:val="00FB1FE0"/>
    <w:rsid w:val="00FB308F"/>
    <w:rsid w:val="00FC07C2"/>
    <w:rsid w:val="00FC1633"/>
    <w:rsid w:val="00FC4F9C"/>
    <w:rsid w:val="00FC7862"/>
    <w:rsid w:val="00FD1C84"/>
    <w:rsid w:val="00FD5CE6"/>
    <w:rsid w:val="00FD7EAA"/>
    <w:rsid w:val="00FE009C"/>
    <w:rsid w:val="00FE1CD8"/>
    <w:rsid w:val="00FE3610"/>
    <w:rsid w:val="00FE68A6"/>
    <w:rsid w:val="00FF32D3"/>
    <w:rsid w:val="00FF3638"/>
    <w:rsid w:val="00FF3E94"/>
    <w:rsid w:val="00F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01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ap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 2"/>
    <w:basedOn w:val="Normal"/>
    <w:link w:val="Normal2Char"/>
    <w:qFormat/>
    <w:rsid w:val="00463391"/>
    <w:pPr>
      <w:spacing w:before="200" w:after="0" w:line="360" w:lineRule="auto"/>
    </w:pPr>
    <w:rPr>
      <w:rFonts w:ascii="Calibri" w:eastAsia="SimSu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D33EC8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33EC8"/>
    <w:rPr>
      <w:rFonts w:asciiTheme="majorHAnsi" w:eastAsiaTheme="majorEastAsia" w:hAnsiTheme="majorHAnsi" w:cstheme="majorBidi"/>
      <w:b/>
      <w:bCs/>
      <w:kern w:val="28"/>
      <w:sz w:val="4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72342"/>
    <w:rPr>
      <w:rFonts w:asciiTheme="majorHAnsi" w:eastAsiaTheme="majorEastAsia" w:hAnsiTheme="majorHAnsi" w:cstheme="majorBidi"/>
      <w:b/>
      <w:bCs/>
      <w:cap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373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501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7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C6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C60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A5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A5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A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01BD"/>
    <w:pPr>
      <w:spacing w:after="0"/>
      <w:jc w:val="center"/>
    </w:pPr>
    <w:rPr>
      <w:rFonts w:cs="Times New Roman"/>
      <w:noProof/>
    </w:rPr>
  </w:style>
  <w:style w:type="character" w:customStyle="1" w:styleId="Normal2Char">
    <w:name w:val="Normal 2 Char"/>
    <w:basedOn w:val="DefaultParagraphFont"/>
    <w:link w:val="Normal2"/>
    <w:rsid w:val="007A01BD"/>
    <w:rPr>
      <w:rFonts w:ascii="Calibri" w:eastAsia="SimSun" w:hAnsi="Calibri" w:cs="Times New Roman"/>
      <w:sz w:val="24"/>
    </w:rPr>
  </w:style>
  <w:style w:type="character" w:customStyle="1" w:styleId="EndNoteBibliographyTitleChar">
    <w:name w:val="EndNote Bibliography Title Char"/>
    <w:basedOn w:val="Normal2Char"/>
    <w:link w:val="EndNoteBibliographyTitle"/>
    <w:rsid w:val="007A01BD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A01B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rmal2Char"/>
    <w:link w:val="EndNoteBibliography"/>
    <w:rsid w:val="007A01BD"/>
    <w:rPr>
      <w:rFonts w:ascii="Times New Roman" w:eastAsia="SimSu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81436"/>
    <w:pPr>
      <w:spacing w:after="120" w:line="240" w:lineRule="auto"/>
    </w:pPr>
    <w:rPr>
      <w:rFonts w:ascii="Arial Narrow" w:hAnsi="Arial Narrow"/>
      <w:b/>
      <w:bCs/>
      <w:sz w:val="18"/>
      <w:szCs w:val="18"/>
    </w:rPr>
  </w:style>
  <w:style w:type="paragraph" w:customStyle="1" w:styleId="Tablenotes">
    <w:name w:val="Table notes"/>
    <w:basedOn w:val="Normal"/>
    <w:link w:val="TablenotesChar"/>
    <w:qFormat/>
    <w:rsid w:val="00281436"/>
    <w:pPr>
      <w:spacing w:before="60" w:after="60" w:line="240" w:lineRule="auto"/>
    </w:pPr>
    <w:rPr>
      <w:rFonts w:ascii="Arial Narrow" w:eastAsia="SimSun" w:hAnsi="Arial Narrow" w:cs="Times New Roman"/>
      <w:sz w:val="18"/>
      <w:lang w:val="x-none" w:eastAsia="x-none"/>
    </w:rPr>
  </w:style>
  <w:style w:type="character" w:customStyle="1" w:styleId="TablenotesChar">
    <w:name w:val="Table notes Char"/>
    <w:link w:val="Tablenotes"/>
    <w:rsid w:val="00281436"/>
    <w:rPr>
      <w:rFonts w:ascii="Arial Narrow" w:eastAsia="SimSun" w:hAnsi="Arial Narrow" w:cs="Times New Roman"/>
      <w:sz w:val="18"/>
      <w:lang w:val="x-none" w:eastAsia="x-none"/>
    </w:rPr>
  </w:style>
  <w:style w:type="table" w:styleId="TableGrid">
    <w:name w:val="Table Grid"/>
    <w:basedOn w:val="TableNormal"/>
    <w:uiPriority w:val="59"/>
    <w:rsid w:val="00A5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E37FB7"/>
    <w:pPr>
      <w:spacing w:before="60" w:after="60" w:line="240" w:lineRule="auto"/>
    </w:pPr>
    <w:rPr>
      <w:rFonts w:ascii="Arial Narrow" w:hAnsi="Arial Narrow"/>
      <w:sz w:val="18"/>
      <w:szCs w:val="18"/>
    </w:rPr>
  </w:style>
  <w:style w:type="character" w:customStyle="1" w:styleId="TabletextChar">
    <w:name w:val="Table text Char"/>
    <w:basedOn w:val="DefaultParagraphFont"/>
    <w:link w:val="Tabletext"/>
    <w:rsid w:val="00E37FB7"/>
    <w:rPr>
      <w:rFonts w:ascii="Arial Narrow" w:hAnsi="Arial Narrow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01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ap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 2"/>
    <w:basedOn w:val="Normal"/>
    <w:link w:val="Normal2Char"/>
    <w:qFormat/>
    <w:rsid w:val="00463391"/>
    <w:pPr>
      <w:spacing w:before="200" w:after="0" w:line="360" w:lineRule="auto"/>
    </w:pPr>
    <w:rPr>
      <w:rFonts w:ascii="Calibri" w:eastAsia="SimSu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D33EC8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33EC8"/>
    <w:rPr>
      <w:rFonts w:asciiTheme="majorHAnsi" w:eastAsiaTheme="majorEastAsia" w:hAnsiTheme="majorHAnsi" w:cstheme="majorBidi"/>
      <w:b/>
      <w:bCs/>
      <w:kern w:val="28"/>
      <w:sz w:val="4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72342"/>
    <w:rPr>
      <w:rFonts w:asciiTheme="majorHAnsi" w:eastAsiaTheme="majorEastAsia" w:hAnsiTheme="majorHAnsi" w:cstheme="majorBidi"/>
      <w:b/>
      <w:bCs/>
      <w:cap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373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501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7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C6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C60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A5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A5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A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01BD"/>
    <w:pPr>
      <w:spacing w:after="0"/>
      <w:jc w:val="center"/>
    </w:pPr>
    <w:rPr>
      <w:rFonts w:cs="Times New Roman"/>
      <w:noProof/>
    </w:rPr>
  </w:style>
  <w:style w:type="character" w:customStyle="1" w:styleId="Normal2Char">
    <w:name w:val="Normal 2 Char"/>
    <w:basedOn w:val="DefaultParagraphFont"/>
    <w:link w:val="Normal2"/>
    <w:rsid w:val="007A01BD"/>
    <w:rPr>
      <w:rFonts w:ascii="Calibri" w:eastAsia="SimSun" w:hAnsi="Calibri" w:cs="Times New Roman"/>
      <w:sz w:val="24"/>
    </w:rPr>
  </w:style>
  <w:style w:type="character" w:customStyle="1" w:styleId="EndNoteBibliographyTitleChar">
    <w:name w:val="EndNote Bibliography Title Char"/>
    <w:basedOn w:val="Normal2Char"/>
    <w:link w:val="EndNoteBibliographyTitle"/>
    <w:rsid w:val="007A01BD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A01B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rmal2Char"/>
    <w:link w:val="EndNoteBibliography"/>
    <w:rsid w:val="007A01BD"/>
    <w:rPr>
      <w:rFonts w:ascii="Times New Roman" w:eastAsia="SimSu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81436"/>
    <w:pPr>
      <w:spacing w:after="120" w:line="240" w:lineRule="auto"/>
    </w:pPr>
    <w:rPr>
      <w:rFonts w:ascii="Arial Narrow" w:hAnsi="Arial Narrow"/>
      <w:b/>
      <w:bCs/>
      <w:sz w:val="18"/>
      <w:szCs w:val="18"/>
    </w:rPr>
  </w:style>
  <w:style w:type="paragraph" w:customStyle="1" w:styleId="Tablenotes">
    <w:name w:val="Table notes"/>
    <w:basedOn w:val="Normal"/>
    <w:link w:val="TablenotesChar"/>
    <w:qFormat/>
    <w:rsid w:val="00281436"/>
    <w:pPr>
      <w:spacing w:before="60" w:after="60" w:line="240" w:lineRule="auto"/>
    </w:pPr>
    <w:rPr>
      <w:rFonts w:ascii="Arial Narrow" w:eastAsia="SimSun" w:hAnsi="Arial Narrow" w:cs="Times New Roman"/>
      <w:sz w:val="18"/>
      <w:lang w:val="x-none" w:eastAsia="x-none"/>
    </w:rPr>
  </w:style>
  <w:style w:type="character" w:customStyle="1" w:styleId="TablenotesChar">
    <w:name w:val="Table notes Char"/>
    <w:link w:val="Tablenotes"/>
    <w:rsid w:val="00281436"/>
    <w:rPr>
      <w:rFonts w:ascii="Arial Narrow" w:eastAsia="SimSun" w:hAnsi="Arial Narrow" w:cs="Times New Roman"/>
      <w:sz w:val="18"/>
      <w:lang w:val="x-none" w:eastAsia="x-none"/>
    </w:rPr>
  </w:style>
  <w:style w:type="table" w:styleId="TableGrid">
    <w:name w:val="Table Grid"/>
    <w:basedOn w:val="TableNormal"/>
    <w:uiPriority w:val="59"/>
    <w:rsid w:val="00A5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E37FB7"/>
    <w:pPr>
      <w:spacing w:before="60" w:after="60" w:line="240" w:lineRule="auto"/>
    </w:pPr>
    <w:rPr>
      <w:rFonts w:ascii="Arial Narrow" w:hAnsi="Arial Narrow"/>
      <w:sz w:val="18"/>
      <w:szCs w:val="18"/>
    </w:rPr>
  </w:style>
  <w:style w:type="character" w:customStyle="1" w:styleId="TabletextChar">
    <w:name w:val="Table text Char"/>
    <w:basedOn w:val="DefaultParagraphFont"/>
    <w:link w:val="Tabletext"/>
    <w:rsid w:val="00E37FB7"/>
    <w:rPr>
      <w:rFonts w:ascii="Arial Narrow" w:hAnsi="Arial Narrow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3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C6CEFD-1668-4139-8FD7-D9C51F96A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3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 Ju</dc:creator>
  <cp:lastModifiedBy>hongju</cp:lastModifiedBy>
  <cp:revision>9</cp:revision>
  <cp:lastPrinted>2014-11-27T01:58:00Z</cp:lastPrinted>
  <dcterms:created xsi:type="dcterms:W3CDTF">2015-06-11T04:19:00Z</dcterms:created>
  <dcterms:modified xsi:type="dcterms:W3CDTF">2015-06-15T11:33:00Z</dcterms:modified>
</cp:coreProperties>
</file>